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74E89" w14:textId="1E88CE42" w:rsidR="00FD2A44" w:rsidRDefault="00FD2A4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64BA438B" w14:textId="154A1117" w:rsidR="005B5960" w:rsidRDefault="005B5960" w:rsidP="008E7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.</w:t>
      </w:r>
    </w:p>
    <w:p w14:paraId="312E1B4E" w14:textId="0EB846DB" w:rsidR="00CE7D91" w:rsidRDefault="004D53EF" w:rsidP="008E7E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d perception predicting </w:t>
      </w:r>
      <w:r w:rsidR="00967ECB">
        <w:rPr>
          <w:rFonts w:ascii="Times New Roman" w:hAnsi="Times New Roman" w:cs="Times New Roman"/>
          <w:sz w:val="24"/>
          <w:szCs w:val="24"/>
        </w:rPr>
        <w:t>decreased</w:t>
      </w:r>
      <w:r w:rsidRPr="0023528B">
        <w:rPr>
          <w:rFonts w:ascii="Times New Roman" w:hAnsi="Times New Roman" w:cs="Times New Roman"/>
          <w:sz w:val="24"/>
          <w:szCs w:val="24"/>
        </w:rPr>
        <w:t xml:space="preserve"> blame on </w:t>
      </w:r>
      <w:r>
        <w:rPr>
          <w:rFonts w:ascii="Times New Roman" w:hAnsi="Times New Roman" w:cs="Times New Roman"/>
          <w:sz w:val="24"/>
          <w:szCs w:val="24"/>
        </w:rPr>
        <w:t>company</w:t>
      </w:r>
      <w:r w:rsidR="005B5960">
        <w:rPr>
          <w:rFonts w:ascii="Times New Roman" w:hAnsi="Times New Roman" w:cs="Times New Roman"/>
          <w:sz w:val="24"/>
          <w:szCs w:val="24"/>
        </w:rPr>
        <w:t xml:space="preserve"> in Study 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2"/>
        <w:gridCol w:w="666"/>
        <w:gridCol w:w="566"/>
        <w:gridCol w:w="666"/>
        <w:gridCol w:w="766"/>
        <w:gridCol w:w="729"/>
        <w:gridCol w:w="1350"/>
      </w:tblGrid>
      <w:tr w:rsidR="00091500" w:rsidRPr="00CE7D91" w14:paraId="115BE14F" w14:textId="77777777" w:rsidTr="00CE7D9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64A3F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CB1547" w14:textId="77777777" w:rsidR="00CE7D91" w:rsidRPr="00CE7D91" w:rsidRDefault="00CE7D91" w:rsidP="00CE7D91">
            <w:pPr>
              <w:rPr>
                <w:rFonts w:ascii="Times New Roman" w:hAnsi="Times New Roman" w:cs="Times New Roman"/>
                <w:i/>
                <w:iCs/>
              </w:rPr>
            </w:pPr>
            <w:r w:rsidRPr="00CE7D9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BF5B8" w14:textId="77777777" w:rsidR="00CE7D91" w:rsidRPr="00CE7D91" w:rsidRDefault="00CE7D91" w:rsidP="00CE7D91">
            <w:pPr>
              <w:rPr>
                <w:rFonts w:ascii="Times New Roman" w:hAnsi="Times New Roman" w:cs="Times New Roman"/>
                <w:i/>
                <w:iCs/>
              </w:rPr>
            </w:pPr>
            <w:r w:rsidRPr="00CE7D91">
              <w:rPr>
                <w:rFonts w:ascii="Times New Roman" w:hAnsi="Times New Roman" w:cs="Times New Roman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E90A4" w14:textId="77777777" w:rsidR="00CE7D91" w:rsidRPr="00CE7D91" w:rsidRDefault="00CE7D91" w:rsidP="00CE7D91">
            <w:pPr>
              <w:rPr>
                <w:rFonts w:ascii="Times New Roman" w:hAnsi="Times New Roman" w:cs="Times New Roman"/>
                <w:i/>
                <w:iCs/>
              </w:rPr>
            </w:pPr>
            <w:r w:rsidRPr="00CE7D91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CF97F4" w14:textId="77777777" w:rsidR="00CE7D91" w:rsidRPr="00CE7D91" w:rsidRDefault="00CE7D91" w:rsidP="00CE7D91">
            <w:pPr>
              <w:rPr>
                <w:rFonts w:ascii="Times New Roman" w:hAnsi="Times New Roman" w:cs="Times New Roman"/>
                <w:i/>
                <w:iCs/>
              </w:rPr>
            </w:pPr>
            <w:r w:rsidRPr="00CE7D91">
              <w:rPr>
                <w:rFonts w:ascii="Times New Roman" w:hAnsi="Times New Roman" w:cs="Times New Roman"/>
                <w:i/>
                <w:iCs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54435" w14:textId="77777777" w:rsidR="00CE7D91" w:rsidRPr="00CE7D91" w:rsidRDefault="00CE7D91" w:rsidP="00CE7D91">
            <w:pPr>
              <w:rPr>
                <w:rFonts w:ascii="Times New Roman" w:hAnsi="Times New Roman" w:cs="Times New Roman"/>
                <w:i/>
                <w:iCs/>
              </w:rPr>
            </w:pPr>
            <w:r w:rsidRPr="00CE7D9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6738D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95% CI</w:t>
            </w:r>
          </w:p>
        </w:tc>
      </w:tr>
      <w:tr w:rsidR="00091500" w:rsidRPr="00CE7D91" w14:paraId="654CC9C0" w14:textId="77777777" w:rsidTr="00CE7D91">
        <w:tc>
          <w:tcPr>
            <w:tcW w:w="0" w:type="auto"/>
            <w:tcBorders>
              <w:top w:val="single" w:sz="4" w:space="0" w:color="auto"/>
            </w:tcBorders>
          </w:tcPr>
          <w:p w14:paraId="0CDF5B8F" w14:textId="39D36AEA" w:rsidR="00CE7D91" w:rsidRPr="00CE7D91" w:rsidRDefault="00081F3A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C837D7" w14:textId="7CDFFB16" w:rsidR="00CE7D91" w:rsidRPr="00CE7D91" w:rsidRDefault="00081F3A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132A77" w14:textId="7F8311BB" w:rsidR="00CE7D91" w:rsidRPr="00CE7D91" w:rsidRDefault="00081F3A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0FEB5" w14:textId="644815FD" w:rsidR="00CE7D91" w:rsidRPr="00CE7D91" w:rsidRDefault="00091500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4839C0" w14:textId="09795DCD" w:rsidR="00CE7D91" w:rsidRPr="00CE7D91" w:rsidRDefault="00091500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C45FA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56FBE" w14:textId="424A58E3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[</w:t>
            </w:r>
            <w:r w:rsidR="00091500">
              <w:rPr>
                <w:rFonts w:ascii="Times New Roman" w:hAnsi="Times New Roman" w:cs="Times New Roman"/>
              </w:rPr>
              <w:t>37.65, 45.80</w:t>
            </w:r>
            <w:r w:rsidR="00192428">
              <w:rPr>
                <w:rFonts w:ascii="Times New Roman" w:hAnsi="Times New Roman" w:cs="Times New Roman"/>
              </w:rPr>
              <w:t>]</w:t>
            </w:r>
          </w:p>
        </w:tc>
      </w:tr>
      <w:tr w:rsidR="00CE7D91" w:rsidRPr="00CE7D91" w14:paraId="725DA102" w14:textId="77777777" w:rsidTr="00CE7D91">
        <w:tc>
          <w:tcPr>
            <w:tcW w:w="0" w:type="auto"/>
          </w:tcPr>
          <w:p w14:paraId="7DD57182" w14:textId="52C3DBDF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Agency</w:t>
            </w:r>
          </w:p>
        </w:tc>
        <w:tc>
          <w:tcPr>
            <w:tcW w:w="0" w:type="auto"/>
          </w:tcPr>
          <w:p w14:paraId="00707ACC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0" w:type="auto"/>
          </w:tcPr>
          <w:p w14:paraId="76238D3E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</w:tcPr>
          <w:p w14:paraId="4CEE7903" w14:textId="5E03CD9F" w:rsidR="00CE7D91" w:rsidRPr="00CE7D91" w:rsidRDefault="007E4443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0" w:type="auto"/>
          </w:tcPr>
          <w:p w14:paraId="73A54646" w14:textId="3090D878" w:rsidR="00CE7D91" w:rsidRPr="00CE7D91" w:rsidRDefault="007E4443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.</w:t>
            </w:r>
            <w:r w:rsidR="006B0AAE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</w:tcPr>
          <w:p w14:paraId="2685D1A2" w14:textId="77777777" w:rsidR="00CE7D91" w:rsidRPr="00CE7D91" w:rsidRDefault="00CE7D91" w:rsidP="00CE7D9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0" w:type="auto"/>
          </w:tcPr>
          <w:p w14:paraId="76C80465" w14:textId="0CE1AF04" w:rsidR="00CE7D91" w:rsidRPr="00CE7D91" w:rsidRDefault="006B0AAE" w:rsidP="00CE7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.04, 0.22]</w:t>
            </w:r>
          </w:p>
        </w:tc>
      </w:tr>
      <w:tr w:rsidR="004069E4" w:rsidRPr="00CE7D91" w14:paraId="4988C1E0" w14:textId="77777777" w:rsidTr="00D73C71">
        <w:tc>
          <w:tcPr>
            <w:tcW w:w="0" w:type="auto"/>
          </w:tcPr>
          <w:p w14:paraId="4A1DE765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0" w:type="auto"/>
          </w:tcPr>
          <w:p w14:paraId="7842F5C4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0" w:type="auto"/>
          </w:tcPr>
          <w:p w14:paraId="3BDB4582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</w:tcPr>
          <w:p w14:paraId="660655E1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0" w:type="auto"/>
          </w:tcPr>
          <w:p w14:paraId="1C1987C9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503.35</w:t>
            </w:r>
          </w:p>
        </w:tc>
        <w:tc>
          <w:tcPr>
            <w:tcW w:w="0" w:type="auto"/>
          </w:tcPr>
          <w:p w14:paraId="1A7AE4D7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0" w:type="auto"/>
          </w:tcPr>
          <w:p w14:paraId="77A9D622" w14:textId="77777777" w:rsidR="004069E4" w:rsidRPr="00CE7D91" w:rsidRDefault="004069E4" w:rsidP="00D73C71">
            <w:pPr>
              <w:rPr>
                <w:rFonts w:ascii="Times New Roman" w:hAnsi="Times New Roman" w:cs="Times New Roman"/>
              </w:rPr>
            </w:pPr>
            <w:r w:rsidRPr="00CE7D91">
              <w:rPr>
                <w:rFonts w:ascii="Times New Roman" w:hAnsi="Times New Roman" w:cs="Times New Roman"/>
              </w:rPr>
              <w:t>[2.82, 5.36]</w:t>
            </w:r>
          </w:p>
        </w:tc>
      </w:tr>
      <w:tr w:rsidR="00C62BB2" w:rsidRPr="00CE7D91" w14:paraId="65F702BE" w14:textId="77777777" w:rsidTr="00D73C71">
        <w:tc>
          <w:tcPr>
            <w:tcW w:w="0" w:type="auto"/>
          </w:tcPr>
          <w:p w14:paraId="72C76856" w14:textId="4ECB48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R² (conditional)</w:t>
            </w:r>
          </w:p>
        </w:tc>
        <w:tc>
          <w:tcPr>
            <w:tcW w:w="0" w:type="auto"/>
          </w:tcPr>
          <w:p w14:paraId="66FA98B6" w14:textId="777777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C1667E" w14:textId="777777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485CA96" w14:textId="777777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B9BC07" w14:textId="777777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6F22B8" w14:textId="77777777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93E64E" w14:textId="4281A195" w:rsidR="00C62BB2" w:rsidRPr="00CE7D91" w:rsidRDefault="00C62BB2" w:rsidP="00C62BB2">
            <w:pPr>
              <w:rPr>
                <w:rFonts w:ascii="Times New Roman" w:hAnsi="Times New Roman" w:cs="Times New Roman"/>
              </w:rPr>
            </w:pPr>
            <w:r w:rsidRPr="006B4A4D">
              <w:rPr>
                <w:rFonts w:ascii="Times New Roman" w:hAnsi="Times New Roman" w:cs="Times New Roman"/>
              </w:rPr>
              <w:t>.</w:t>
            </w:r>
            <w:r w:rsidR="00834A15">
              <w:rPr>
                <w:rFonts w:ascii="Times New Roman" w:hAnsi="Times New Roman" w:cs="Times New Roman"/>
              </w:rPr>
              <w:t>61</w:t>
            </w:r>
          </w:p>
        </w:tc>
      </w:tr>
    </w:tbl>
    <w:p w14:paraId="63F22123" w14:textId="77777777" w:rsidR="00CE7D91" w:rsidRDefault="00CE7D91" w:rsidP="008E7E34">
      <w:pPr>
        <w:rPr>
          <w:rFonts w:ascii="Times New Roman" w:hAnsi="Times New Roman" w:cs="Times New Roman"/>
        </w:rPr>
      </w:pPr>
    </w:p>
    <w:p w14:paraId="2E9E5AD0" w14:textId="77777777" w:rsidR="002705E0" w:rsidRPr="008E7E34" w:rsidRDefault="002705E0" w:rsidP="008E7E34">
      <w:pPr>
        <w:rPr>
          <w:rFonts w:ascii="Times New Roman" w:hAnsi="Times New Roman" w:cs="Times New Roman"/>
        </w:rPr>
      </w:pPr>
    </w:p>
    <w:sectPr w:rsidR="002705E0" w:rsidRPr="008E7E3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D2335" w14:textId="77777777" w:rsidR="001C3E75" w:rsidRDefault="001C3E75" w:rsidP="005B2216">
      <w:pPr>
        <w:spacing w:after="0" w:line="240" w:lineRule="auto"/>
      </w:pPr>
      <w:r>
        <w:separator/>
      </w:r>
    </w:p>
  </w:endnote>
  <w:endnote w:type="continuationSeparator" w:id="0">
    <w:p w14:paraId="72B75DEC" w14:textId="77777777" w:rsidR="001C3E75" w:rsidRDefault="001C3E75" w:rsidP="005B22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92D57" w14:textId="77777777" w:rsidR="001C3E75" w:rsidRDefault="001C3E75" w:rsidP="005B2216">
      <w:pPr>
        <w:spacing w:after="0" w:line="240" w:lineRule="auto"/>
      </w:pPr>
      <w:r>
        <w:separator/>
      </w:r>
    </w:p>
  </w:footnote>
  <w:footnote w:type="continuationSeparator" w:id="0">
    <w:p w14:paraId="56DEB307" w14:textId="77777777" w:rsidR="001C3E75" w:rsidRDefault="001C3E75" w:rsidP="005B22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EE1DAE"/>
    <w:multiLevelType w:val="hybridMultilevel"/>
    <w:tmpl w:val="181AFA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344513"/>
    <w:multiLevelType w:val="hybridMultilevel"/>
    <w:tmpl w:val="B4246E48"/>
    <w:lvl w:ilvl="0" w:tplc="2AFC66D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765F89"/>
    <w:multiLevelType w:val="hybridMultilevel"/>
    <w:tmpl w:val="8D8CA3DE"/>
    <w:lvl w:ilvl="0" w:tplc="0D6C27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806387453">
    <w:abstractNumId w:val="0"/>
  </w:num>
  <w:num w:numId="2" w16cid:durableId="672681359">
    <w:abstractNumId w:val="1"/>
  </w:num>
  <w:num w:numId="3" w16cid:durableId="16719039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31"/>
    <w:rsid w:val="00081F3A"/>
    <w:rsid w:val="00091500"/>
    <w:rsid w:val="000A7F68"/>
    <w:rsid w:val="000E4814"/>
    <w:rsid w:val="00157675"/>
    <w:rsid w:val="001657F1"/>
    <w:rsid w:val="00192428"/>
    <w:rsid w:val="001A7212"/>
    <w:rsid w:val="001C3E75"/>
    <w:rsid w:val="002511B9"/>
    <w:rsid w:val="002705E0"/>
    <w:rsid w:val="002E305A"/>
    <w:rsid w:val="004069E4"/>
    <w:rsid w:val="004A33B1"/>
    <w:rsid w:val="004D53EF"/>
    <w:rsid w:val="005B2216"/>
    <w:rsid w:val="005B5960"/>
    <w:rsid w:val="00603F8E"/>
    <w:rsid w:val="006B0AAE"/>
    <w:rsid w:val="006B2E31"/>
    <w:rsid w:val="006B4A4D"/>
    <w:rsid w:val="0071371A"/>
    <w:rsid w:val="007921A2"/>
    <w:rsid w:val="007E4443"/>
    <w:rsid w:val="00834A15"/>
    <w:rsid w:val="0086017B"/>
    <w:rsid w:val="00860D4D"/>
    <w:rsid w:val="008E7E34"/>
    <w:rsid w:val="00967ECB"/>
    <w:rsid w:val="009B1415"/>
    <w:rsid w:val="009C3A82"/>
    <w:rsid w:val="009D4DA1"/>
    <w:rsid w:val="00A63AD4"/>
    <w:rsid w:val="00AA49E3"/>
    <w:rsid w:val="00AB3B50"/>
    <w:rsid w:val="00AC6F1B"/>
    <w:rsid w:val="00B635A0"/>
    <w:rsid w:val="00B718C2"/>
    <w:rsid w:val="00C62BB2"/>
    <w:rsid w:val="00CE7D91"/>
    <w:rsid w:val="00D84F0C"/>
    <w:rsid w:val="00DE3995"/>
    <w:rsid w:val="00E302B6"/>
    <w:rsid w:val="00FA0606"/>
    <w:rsid w:val="00FA12DB"/>
    <w:rsid w:val="00FD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7FA9CE"/>
  <w15:chartTrackingRefBased/>
  <w15:docId w15:val="{C67D23A4-8BCD-4458-91B6-AD70B15B4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399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B221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2216"/>
  </w:style>
  <w:style w:type="paragraph" w:styleId="Footer">
    <w:name w:val="footer"/>
    <w:basedOn w:val="Normal"/>
    <w:link w:val="FooterChar"/>
    <w:uiPriority w:val="99"/>
    <w:unhideWhenUsed/>
    <w:rsid w:val="005B221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2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8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7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1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1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986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민주</dc:creator>
  <cp:keywords/>
  <dc:description/>
  <cp:lastModifiedBy>주민주</cp:lastModifiedBy>
  <cp:revision>3</cp:revision>
  <dcterms:created xsi:type="dcterms:W3CDTF">2024-11-15T14:22:00Z</dcterms:created>
  <dcterms:modified xsi:type="dcterms:W3CDTF">2024-11-15T14:22:00Z</dcterms:modified>
</cp:coreProperties>
</file>